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0B0FD" w14:textId="379BD775" w:rsidR="00E01379" w:rsidRPr="00695813" w:rsidRDefault="00D94D36" w:rsidP="00E0137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The</w:t>
      </w:r>
      <w:r w:rsidRPr="00E4278B"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 incidence of thrombosis with co-occurring thrombocytopenia</w:t>
      </w: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 prior to the SARS-CoV2 pandemic: a population-based study </w:t>
      </w:r>
      <w:r w:rsidR="00E01379" w:rsidRPr="00695813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65D516CF" w14:textId="239A6B74" w:rsidR="00695813" w:rsidRDefault="00D94D36" w:rsidP="00D94D36">
      <w:pPr>
        <w:rPr>
          <w:rFonts w:ascii="Times New Roman" w:hAnsi="Times New Roman" w:cs="Times New Roman"/>
          <w:b/>
          <w:lang w:val="en-GB" w:eastAsia="zh-TW"/>
        </w:rPr>
      </w:pPr>
      <w:bookmarkStart w:id="0" w:name="_Hlk109404348"/>
      <w:r w:rsidRPr="00B97F9B">
        <w:rPr>
          <w:rFonts w:ascii="Times New Roman" w:hAnsi="Times New Roman" w:cs="Times New Roman"/>
          <w:lang w:val="en-GB"/>
        </w:rPr>
        <w:t>Yanfang Liu, Choo-Hua Goh, Dereck Shen</w:t>
      </w:r>
      <w:r w:rsidRPr="0097176F">
        <w:rPr>
          <w:rFonts w:ascii="Times New Roman" w:hAnsi="Times New Roman" w:cs="Times New Roman"/>
          <w:lang w:val="en-GB"/>
        </w:rPr>
        <w:t>,</w:t>
      </w:r>
      <w:r w:rsidRPr="00B97F9B">
        <w:rPr>
          <w:rFonts w:ascii="Times New Roman" w:hAnsi="Times New Roman" w:cs="Times New Roman"/>
          <w:lang w:val="en-GB"/>
        </w:rPr>
        <w:t xml:space="preserve"> Hong Qiu</w:t>
      </w:r>
      <w:r w:rsidRPr="00E75267">
        <w:rPr>
          <w:rFonts w:ascii="Times New Roman" w:hAnsi="Times New Roman" w:cs="Times New Roman"/>
          <w:vertAlign w:val="subscript"/>
          <w:lang w:val="en-GB"/>
        </w:rPr>
        <w:t>,</w:t>
      </w:r>
      <w:r w:rsidRPr="00B97F9B">
        <w:rPr>
          <w:rFonts w:ascii="Times New Roman" w:hAnsi="Times New Roman" w:cs="Times New Roman"/>
          <w:lang w:val="en-GB"/>
        </w:rPr>
        <w:t xml:space="preserve"> Kuan-Chih Huang, </w:t>
      </w:r>
      <w:r>
        <w:rPr>
          <w:rFonts w:ascii="Times New Roman" w:hAnsi="Times New Roman" w:cs="Times New Roman"/>
          <w:lang w:val="en-GB"/>
        </w:rPr>
        <w:t xml:space="preserve">Man Luo. Zhangjing Chen </w:t>
      </w:r>
      <w:r w:rsidRPr="00B97F9B">
        <w:rPr>
          <w:rFonts w:ascii="Times New Roman" w:hAnsi="Times New Roman" w:cs="Times New Roman"/>
          <w:lang w:val="en-GB"/>
        </w:rPr>
        <w:t>Chao-Hsiun Tang</w:t>
      </w:r>
      <w:bookmarkEnd w:id="0"/>
      <w:r w:rsidR="00695813">
        <w:rPr>
          <w:rFonts w:ascii="Times New Roman" w:hAnsi="Times New Roman"/>
          <w:lang w:val="en-GB" w:eastAsia="zh-TW"/>
        </w:rPr>
        <w:br w:type="page"/>
      </w:r>
    </w:p>
    <w:p w14:paraId="703AC436" w14:textId="6A554F6E" w:rsidR="00E01379" w:rsidRPr="00695813" w:rsidRDefault="00E01379" w:rsidP="00E01379">
      <w:pPr>
        <w:pStyle w:val="Heading1"/>
        <w:rPr>
          <w:rFonts w:ascii="Times New Roman" w:eastAsia="PMingLiU" w:hAnsi="Times New Roman"/>
          <w:sz w:val="22"/>
          <w:szCs w:val="22"/>
          <w:lang w:val="en-GB" w:eastAsia="zh-TW"/>
        </w:rPr>
      </w:pPr>
      <w:bookmarkStart w:id="1" w:name="_Hlk113011173"/>
      <w:r w:rsidRPr="00695813">
        <w:rPr>
          <w:rFonts w:ascii="Times New Roman" w:eastAsia="PMingLiU" w:hAnsi="Times New Roman"/>
          <w:sz w:val="22"/>
          <w:szCs w:val="22"/>
          <w:lang w:val="en-GB" w:eastAsia="zh-TW"/>
        </w:rPr>
        <w:lastRenderedPageBreak/>
        <w:t>Table S1. Sex-specific and age-specific incidence of thrombosis with thrombocytopenia in Taiwan from 2017 to 2019</w:t>
      </w:r>
    </w:p>
    <w:tbl>
      <w:tblPr>
        <w:tblW w:w="52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935"/>
        <w:gridCol w:w="1203"/>
        <w:gridCol w:w="2207"/>
        <w:gridCol w:w="928"/>
        <w:gridCol w:w="1314"/>
        <w:gridCol w:w="2435"/>
        <w:gridCol w:w="928"/>
        <w:gridCol w:w="1203"/>
        <w:gridCol w:w="2347"/>
      </w:tblGrid>
      <w:tr w:rsidR="00E01379" w:rsidRPr="00695813" w14:paraId="3624AC5E" w14:textId="77777777" w:rsidTr="00695813">
        <w:tc>
          <w:tcPr>
            <w:tcW w:w="387" w:type="pct"/>
            <w:vMerge w:val="restart"/>
            <w:tcBorders>
              <w:left w:val="nil"/>
              <w:bottom w:val="single" w:sz="4" w:space="0" w:color="808080" w:themeColor="background1" w:themeShade="80"/>
              <w:right w:val="nil"/>
            </w:tcBorders>
          </w:tcPr>
          <w:bookmarkEnd w:id="1"/>
          <w:p w14:paraId="19862C5A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 Age group</w:t>
            </w:r>
          </w:p>
        </w:tc>
        <w:tc>
          <w:tcPr>
            <w:tcW w:w="1484" w:type="pct"/>
            <w:gridSpan w:val="3"/>
            <w:tcBorders>
              <w:left w:val="nil"/>
              <w:bottom w:val="single" w:sz="4" w:space="0" w:color="808080" w:themeColor="background1" w:themeShade="80"/>
              <w:right w:val="nil"/>
            </w:tcBorders>
          </w:tcPr>
          <w:p w14:paraId="4B603F5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Total</w:t>
            </w:r>
          </w:p>
        </w:tc>
        <w:tc>
          <w:tcPr>
            <w:tcW w:w="1598" w:type="pct"/>
            <w:gridSpan w:val="3"/>
            <w:tcBorders>
              <w:left w:val="nil"/>
              <w:bottom w:val="single" w:sz="4" w:space="0" w:color="808080" w:themeColor="background1" w:themeShade="80"/>
              <w:right w:val="nil"/>
            </w:tcBorders>
          </w:tcPr>
          <w:p w14:paraId="466B448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Male</w:t>
            </w:r>
          </w:p>
        </w:tc>
        <w:tc>
          <w:tcPr>
            <w:tcW w:w="1530" w:type="pct"/>
            <w:gridSpan w:val="3"/>
            <w:tcBorders>
              <w:left w:val="nil"/>
              <w:bottom w:val="single" w:sz="4" w:space="0" w:color="808080" w:themeColor="background1" w:themeShade="80"/>
              <w:right w:val="nil"/>
            </w:tcBorders>
          </w:tcPr>
          <w:p w14:paraId="1C319B6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Female</w:t>
            </w:r>
          </w:p>
        </w:tc>
      </w:tr>
      <w:tr w:rsidR="00695813" w:rsidRPr="00695813" w14:paraId="28A96107" w14:textId="77777777" w:rsidTr="00695813">
        <w:tc>
          <w:tcPr>
            <w:tcW w:w="387" w:type="pct"/>
            <w:vMerge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37F57115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b/>
                <w:bCs/>
                <w:lang w:val="en-GB" w:eastAsia="zh-TW"/>
              </w:rPr>
            </w:pPr>
          </w:p>
        </w:tc>
        <w:tc>
          <w:tcPr>
            <w:tcW w:w="319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5E0011C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Number of events</w:t>
            </w:r>
          </w:p>
        </w:tc>
        <w:tc>
          <w:tcPr>
            <w:tcW w:w="411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43B7401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Person-years</w:t>
            </w:r>
          </w:p>
        </w:tc>
        <w:tc>
          <w:tcPr>
            <w:tcW w:w="754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68224D5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Incidence rate per 100 000 person-years (95% CI)</w:t>
            </w:r>
          </w:p>
        </w:tc>
        <w:tc>
          <w:tcPr>
            <w:tcW w:w="317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06FD785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Number of events</w:t>
            </w:r>
          </w:p>
        </w:tc>
        <w:tc>
          <w:tcPr>
            <w:tcW w:w="449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44FE7FD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Person-years</w:t>
            </w:r>
          </w:p>
        </w:tc>
        <w:tc>
          <w:tcPr>
            <w:tcW w:w="8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727C2E7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Incidence rate per 100 000 person-years (95% CI)</w:t>
            </w:r>
          </w:p>
        </w:tc>
        <w:tc>
          <w:tcPr>
            <w:tcW w:w="317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210F0AE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Number of events</w:t>
            </w:r>
          </w:p>
        </w:tc>
        <w:tc>
          <w:tcPr>
            <w:tcW w:w="411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592330C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Person-years</w:t>
            </w:r>
          </w:p>
        </w:tc>
        <w:tc>
          <w:tcPr>
            <w:tcW w:w="80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hideMark/>
          </w:tcPr>
          <w:p w14:paraId="3613978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Incidence rate per 100 000 person-years (95% CI)</w:t>
            </w:r>
          </w:p>
        </w:tc>
      </w:tr>
      <w:tr w:rsidR="00695813" w:rsidRPr="00695813" w14:paraId="6E316D3B" w14:textId="77777777" w:rsidTr="00695813">
        <w:tc>
          <w:tcPr>
            <w:tcW w:w="387" w:type="pct"/>
            <w:tcBorders>
              <w:left w:val="nil"/>
              <w:bottom w:val="nil"/>
              <w:right w:val="nil"/>
            </w:tcBorders>
          </w:tcPr>
          <w:p w14:paraId="04FBFF7F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2017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</w:tcPr>
          <w:p w14:paraId="5285563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</w:tcPr>
          <w:p w14:paraId="60498D3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</w:tcPr>
          <w:p w14:paraId="00BA6B6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</w:tcPr>
          <w:p w14:paraId="0AB6A5F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</w:tcPr>
          <w:p w14:paraId="1C097E8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</w:tcPr>
          <w:p w14:paraId="33489E5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</w:tcPr>
          <w:p w14:paraId="03EF006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</w:tcPr>
          <w:p w14:paraId="02F03A1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</w:tcPr>
          <w:p w14:paraId="54F24AE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</w:tr>
      <w:tr w:rsidR="00695813" w:rsidRPr="00695813" w14:paraId="3FC6DF4B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864A5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Tota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37A03A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AEB054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3 555 52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2536F01B" w14:textId="3D6CECFE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5 (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2–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7A5F7F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527063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 719 4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5254D83" w14:textId="3B49DBF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8 (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2–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31B478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8949F1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 836 0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8A868BD" w14:textId="7A5EAA2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2 (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2–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5)</w:t>
            </w:r>
          </w:p>
        </w:tc>
      </w:tr>
      <w:tr w:rsidR="00695813" w:rsidRPr="00695813" w14:paraId="642CE4EF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7128C5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 xml:space="preserve">0–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F35F65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43758B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 513 30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3A5355C6" w14:textId="2C37EE7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3 (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9–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A0E58F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3787D0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 350 1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06192AB" w14:textId="0BA1A17D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6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9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A44802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0F4ACA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 163 1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58FAEAD" w14:textId="7CD9C1C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2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9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9)</w:t>
            </w:r>
          </w:p>
        </w:tc>
      </w:tr>
      <w:tr w:rsidR="00695813" w:rsidRPr="00695813" w14:paraId="54F47737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57869B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0–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DD3C3B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0085AC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 988 82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3B8EBA6A" w14:textId="35CCA111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3 (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3–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0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D924A9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044C47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547 5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9321739" w14:textId="6179414A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9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2–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1B1A13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68203E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441 25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4DCC813" w14:textId="767ADE61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7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9–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4)</w:t>
            </w:r>
          </w:p>
        </w:tc>
      </w:tr>
      <w:tr w:rsidR="00695813" w:rsidRPr="00695813" w14:paraId="700F3861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E4BA0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0–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AF8206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BFEE840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666 99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2D20D63D" w14:textId="23D7EE45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21 (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5–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FC7A6B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953C26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808 93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D55AFEC" w14:textId="54E21C48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7 (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5–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B4AEE0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499DDE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858 06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DE2C794" w14:textId="3020AE0F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6 (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5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4)</w:t>
            </w:r>
          </w:p>
        </w:tc>
      </w:tr>
      <w:tr w:rsidR="00695813" w:rsidRPr="00695813" w14:paraId="1A82FEB7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2C33F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0–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63911D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66E49A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631 40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600CA917" w14:textId="4E3F41B1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3 (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22–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0BFC93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898535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786 98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6C15E09" w14:textId="5B4BC60E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9 (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0–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34152A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C0D23F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844 4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F299D44" w14:textId="6D4DE866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0 (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2–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5)</w:t>
            </w:r>
          </w:p>
        </w:tc>
      </w:tr>
      <w:tr w:rsidR="00695813" w:rsidRPr="00695813" w14:paraId="13D692D5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72711F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0–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76A866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8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CB31CF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 738 12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0E6A4FC0" w14:textId="3F9FDBD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6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9 (5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5–7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F82387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1BC09A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316 9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5CB8498" w14:textId="13388514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7 (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2–9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BAA79C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60EE13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421 2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3E2189B" w14:textId="3E72408F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0 (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3–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8)</w:t>
            </w:r>
          </w:p>
        </w:tc>
      </w:tr>
      <w:tr w:rsidR="00695813" w:rsidRPr="00695813" w14:paraId="763B8721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BA26A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0–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422765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9233D3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261 32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17F0AE71" w14:textId="0E8231C1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9 (1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0–1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760ECC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C67A1C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72 84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EB6E85A" w14:textId="7757F2B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3 (1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0–19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9FC84F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7868B8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88 47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FA41EBA" w14:textId="3256817B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9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9 (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1–1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0)</w:t>
            </w:r>
          </w:p>
        </w:tc>
      </w:tr>
      <w:tr w:rsidR="00695813" w:rsidRPr="00695813" w14:paraId="2D154523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4BBFAB7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0 - 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A8E36E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CDC9EB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36 76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16C0F2A6" w14:textId="6C06D4C5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6 (2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95–28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32997E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DB6663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81 93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97B52C1" w14:textId="2B5E21A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9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9 (2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6–3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B225E5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08A6AE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54 8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934E3D5" w14:textId="239F3C4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7 (1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3–2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7)</w:t>
            </w:r>
          </w:p>
        </w:tc>
      </w:tr>
      <w:tr w:rsidR="00695813" w:rsidRPr="00695813" w14:paraId="6F8326AD" w14:textId="77777777" w:rsidTr="00695813"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A12A1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≥ 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965D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470D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8 78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91D53" w14:textId="7A24017A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2 (2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7–46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3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6EEB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0BC2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4 12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FA7CC" w14:textId="19BA8F14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3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0 (2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4–5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2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4FF6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7A28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4 658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416FF" w14:textId="680155F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3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3 (2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2–5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1)</w:t>
            </w:r>
          </w:p>
        </w:tc>
      </w:tr>
      <w:tr w:rsidR="00695813" w:rsidRPr="00695813" w14:paraId="075B8ACD" w14:textId="77777777" w:rsidTr="00695813"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FA65F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2018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E572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2B92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4FCE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81D6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D350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7953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3889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BD22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954E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</w:tr>
      <w:tr w:rsidR="00695813" w:rsidRPr="00695813" w14:paraId="79B51F0D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87C44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Tota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AF4137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09BC97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3 580 08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338CE97F" w14:textId="77F97DB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9 (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8–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0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FE66C00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5CA250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 716 24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6FC3086" w14:textId="1675C5C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8 (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5–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3DE657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5E839F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 863 8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9046C22" w14:textId="0C4A9985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8 (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3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6)</w:t>
            </w:r>
          </w:p>
        </w:tc>
      </w:tr>
      <w:tr w:rsidR="00695813" w:rsidRPr="00695813" w14:paraId="01B8D33D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53999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 xml:space="preserve">0–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02F7070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6F9219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 408 21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1E8ACB2B" w14:textId="4671B0EB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27 (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4–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4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DA0E94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121BBD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 294 7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62FA3F5" w14:textId="433499A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6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0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CB1D61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D6EA2A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 113 46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8626490" w14:textId="737FED91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8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0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2)</w:t>
            </w:r>
          </w:p>
        </w:tc>
      </w:tr>
      <w:tr w:rsidR="00695813" w:rsidRPr="00695813" w14:paraId="6F7E01DD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8C865B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0–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C0B179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094039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 887 03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495ACA0A" w14:textId="58FFEFD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5 (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48–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B05CA1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82674D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502 04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65E88C6" w14:textId="0CF44825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4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3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3B1CDC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730077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384 9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89B0E3C" w14:textId="289FFF8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4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8–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9)</w:t>
            </w:r>
          </w:p>
        </w:tc>
      </w:tr>
      <w:tr w:rsidR="00695813" w:rsidRPr="00695813" w14:paraId="008B7E0F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A750B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0–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209074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F69184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694 7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0DD5C57F" w14:textId="5429A1A0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5 (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26–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D06613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8CC712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818 99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61D5D14" w14:textId="56B28CC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4 (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2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F888A6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433605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875 7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2040D9F" w14:textId="3BE6BEC0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2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9–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1)</w:t>
            </w:r>
          </w:p>
        </w:tc>
      </w:tr>
      <w:tr w:rsidR="00695813" w:rsidRPr="00695813" w14:paraId="6ACFBB4F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FAB24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0–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105459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24AA79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638 49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50B8011" w14:textId="4314F206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08 (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3–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53CDD3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AFF384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789 42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C1F0FEE" w14:textId="2D627BB1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8 (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4–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EB2D4F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DA191E0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849 0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A661F68" w14:textId="208E7086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2 (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9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2)</w:t>
            </w:r>
          </w:p>
        </w:tc>
      </w:tr>
      <w:tr w:rsidR="00695813" w:rsidRPr="00695813" w14:paraId="4742F316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1C06F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0–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1502A2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B6F07F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 866 1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4D918617" w14:textId="107D0E9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5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5 (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2–6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2D207C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E806A6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376 59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F7FC658" w14:textId="41A07CA2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4 (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8–8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3E8E34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863F54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489 5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DC69B5B" w14:textId="6CD7C300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0 (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3–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6)</w:t>
            </w:r>
          </w:p>
        </w:tc>
      </w:tr>
      <w:tr w:rsidR="00695813" w:rsidRPr="00695813" w14:paraId="501CCB8D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7464BD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0–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249870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9CD951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306 95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3EDCAD9B" w14:textId="406EA43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8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8 (7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3–1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2FCEA8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BBE010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94 86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339538A" w14:textId="0107F24F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7 (9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2–1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946963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3FEC2C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12 09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F844376" w14:textId="3B6C2BB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4 (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7–8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3)</w:t>
            </w:r>
          </w:p>
        </w:tc>
      </w:tr>
      <w:tr w:rsidR="00695813" w:rsidRPr="00695813" w14:paraId="47B4D826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BB9B736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0 - 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EB68E6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C81BB9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50 91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78067634" w14:textId="1CB33F9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6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5 (1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5–2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2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AF1ADB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4A3077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81 5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D618DCF" w14:textId="61B54B64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5 (18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5–3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28A1F8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7E87C5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69 3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CF82BCB" w14:textId="771C4CE6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0 (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7–1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6)</w:t>
            </w:r>
          </w:p>
        </w:tc>
      </w:tr>
      <w:tr w:rsidR="00695813" w:rsidRPr="00695813" w14:paraId="104A4A2A" w14:textId="77777777" w:rsidTr="00695813"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4F5A1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≥ 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01AC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0E0F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27 53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27FC7" w14:textId="23113BA0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6 (2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41–4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1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CC34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CF17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8 00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7EDD8" w14:textId="4805CFF2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3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8 (2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6–5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5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C573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B2B2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9 530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36443" w14:textId="01AE17E6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8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6 (1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7–4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2)</w:t>
            </w:r>
          </w:p>
        </w:tc>
      </w:tr>
      <w:tr w:rsidR="00695813" w:rsidRPr="00695813" w14:paraId="2BA4A7D9" w14:textId="77777777" w:rsidTr="00695813"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BEF59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201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9E4C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9752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096C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6792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209F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4D87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12C9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965B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FFFC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</w:p>
        </w:tc>
      </w:tr>
      <w:tr w:rsidR="00695813" w:rsidRPr="00695813" w14:paraId="4D8BC0E9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C803E6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Tota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24A871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02E475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3 596 02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2A73AC59" w14:textId="0177727E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9 (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00–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2A7A0B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3CD197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 709 0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E55EE26" w14:textId="4CA6ACB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8 (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0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19E096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6DCDB2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 886 97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1D0AD0E" w14:textId="38A095C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0 (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7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6)</w:t>
            </w:r>
          </w:p>
        </w:tc>
      </w:tr>
      <w:tr w:rsidR="00695813" w:rsidRPr="00695813" w14:paraId="40EEF23E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487C9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 xml:space="preserve">0–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289D50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CBE516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 315 49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0C467AF2" w14:textId="73083BDA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0 (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6–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6E7602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5612BA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 245 7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BD5BF27" w14:textId="609C44C6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9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4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213084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F31156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 069 7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90E3408" w14:textId="740F362A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0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1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5)</w:t>
            </w:r>
          </w:p>
        </w:tc>
      </w:tr>
      <w:tr w:rsidR="00695813" w:rsidRPr="00695813" w14:paraId="6EF33660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D01E79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0–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02DDBA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A506B6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 749 98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2A348703" w14:textId="744DFF5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6 (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23–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C2C53F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B9DBDF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438 53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D8E6089" w14:textId="42586256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6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2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A1A488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D5C437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311 4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7944A4C" w14:textId="67D71CD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5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5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5)</w:t>
            </w:r>
          </w:p>
        </w:tc>
      </w:tr>
      <w:tr w:rsidR="00695813" w:rsidRPr="00695813" w14:paraId="10FF0E2D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79E8E1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0–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6E7B7B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27F8EE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729 45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6299AFA5" w14:textId="077467AF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7 (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02–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CF43F9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1380D8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833 73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E6B91B7" w14:textId="16D8DE9E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7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7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FC1F09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38F29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895 7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9BF0A68" w14:textId="15AEB1E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7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1–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8)</w:t>
            </w:r>
          </w:p>
        </w:tc>
      </w:tr>
      <w:tr w:rsidR="00695813" w:rsidRPr="00695813" w14:paraId="726A79A8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F9862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0–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E15BEB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343626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 642 10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B21F7AE" w14:textId="753B6BF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28 (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2–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127C340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D7A3D7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789 35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5943E64" w14:textId="0CD22AD2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1 (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1–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32A657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C831F4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852 7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D52F413" w14:textId="140E6CFB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9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4–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0)</w:t>
            </w:r>
          </w:p>
        </w:tc>
      </w:tr>
      <w:tr w:rsidR="00695813" w:rsidRPr="00695813" w14:paraId="3AB82817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0C80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0–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74E8F0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BD2A5A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 982 7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B2935BB" w14:textId="7E42105B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49 (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6–5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6FF26C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57F134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431 0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7128D96" w14:textId="043AE178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9 (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3–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DCE9FB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AD107D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551 6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0279CD2" w14:textId="10540264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8 (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1–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4)</w:t>
            </w:r>
          </w:p>
        </w:tc>
      </w:tr>
      <w:tr w:rsidR="00695813" w:rsidRPr="00695813" w14:paraId="48E02BF2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6C150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0–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092F46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0B7D5A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 372 4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078D7D7C" w14:textId="04E4585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7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8 (6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9–9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A13A88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F3542D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26 18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9533A34" w14:textId="36CC0AAD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9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4 (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5–1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8ECCAE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F3032D0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46 2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71A5949" w14:textId="6EA342D1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6 (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7–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6)</w:t>
            </w:r>
          </w:p>
        </w:tc>
      </w:tr>
      <w:tr w:rsidR="00695813" w:rsidRPr="00695813" w14:paraId="36D025F5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B02C871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0 - 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4D0759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C3CC45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67 53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62459300" w14:textId="2A31ABF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4 (9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0–1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4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2254CD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C01351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283 02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55E5F31" w14:textId="75B194B0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7 (8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1–1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076983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0BB5A4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84 5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3E82B114" w14:textId="29203B7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2 (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7–1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6)</w:t>
            </w:r>
          </w:p>
        </w:tc>
      </w:tr>
      <w:tr w:rsidR="00695813" w:rsidRPr="00695813" w14:paraId="69A62419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A4CEBBD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≥ 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3FC934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BAB71B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36 32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6B369900" w14:textId="5BC9847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01 (1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5–3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4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8988A3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EFA309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1 4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F2648C6" w14:textId="21AB7DC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9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8 (1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6–4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AC2B7F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B181EA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4 8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75CAEAD" w14:textId="5FA98BD2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3 (8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8–28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0)</w:t>
            </w:r>
          </w:p>
        </w:tc>
      </w:tr>
      <w:tr w:rsidR="00695813" w:rsidRPr="00695813" w14:paraId="46556790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5C3B996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b/>
                <w:bCs/>
                <w:lang w:val="en-GB" w:eastAsia="zh-TW"/>
              </w:rPr>
            </w:pPr>
            <w:r w:rsidRPr="00695813">
              <w:rPr>
                <w:rFonts w:eastAsia="PMingLiU"/>
                <w:b/>
                <w:bCs/>
                <w:lang w:val="en-GB" w:eastAsia="zh-TW"/>
              </w:rPr>
              <w:t>2017-20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0B3758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lang w:val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FB175B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lang w:val="en-GB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35FCEE7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3559CB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lang w:val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66A86A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lang w:val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FBD856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4B358C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lang w:val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F6158C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lang w:val="en-GB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496C02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lang w:val="en-GB"/>
              </w:rPr>
            </w:pPr>
          </w:p>
        </w:tc>
      </w:tr>
      <w:tr w:rsidR="00695813" w:rsidRPr="00695813" w14:paraId="475DD7CA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572D448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Tota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146A73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0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E8AF49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70 731 62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33D6942F" w14:textId="2F61896B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4 (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2–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9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9FF99A1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1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DB5850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5 144 72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7BE8CE7" w14:textId="3BE3D2B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8 (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9–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4306EE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8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11A9C5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5 586 9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4EC469E" w14:textId="2CBF037B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0 (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5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6)</w:t>
            </w:r>
          </w:p>
        </w:tc>
      </w:tr>
      <w:tr w:rsidR="00695813" w:rsidRPr="00695813" w14:paraId="25B80422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62C49A7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 xml:space="preserve">0–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C1293B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FBA8E1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3 237 0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02EA707D" w14:textId="29C60945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30 (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22–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4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6EA143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D178E8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6 890 6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BC2BEB5" w14:textId="4D49A871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3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2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91B096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D44CAF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6 346 4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32AA2E5" w14:textId="532AF692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7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6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2)</w:t>
            </w:r>
          </w:p>
        </w:tc>
      </w:tr>
      <w:tr w:rsidR="00695813" w:rsidRPr="00695813" w14:paraId="7A63255D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F835722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lastRenderedPageBreak/>
              <w:t>20–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CB2717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4B7D253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0 625 84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0B0C89CE" w14:textId="3189F940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2 (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2–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B0F5A8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711042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0 488 14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2D9F410" w14:textId="76CF8BD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3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1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E74C8C0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1465DC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0 137 7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3882E3F" w14:textId="66407C7B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9 (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4–0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7)</w:t>
            </w:r>
          </w:p>
        </w:tc>
      </w:tr>
      <w:tr w:rsidR="00695813" w:rsidRPr="00695813" w14:paraId="7D367CDA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89D5200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40–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65FB58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9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0C3A24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1 091 2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C3489E1" w14:textId="38C4C88A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4 (1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1–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69A56A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9FB1D4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5 461 65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1A034F8" w14:textId="5F8962DD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6 (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0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5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A1CDCB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04B60E6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5 629 55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6D10EED" w14:textId="2CD68DA9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1 (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4–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4)</w:t>
            </w:r>
          </w:p>
        </w:tc>
      </w:tr>
      <w:tr w:rsidR="00695813" w:rsidRPr="00695813" w14:paraId="2DF27F73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E60AEDB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50–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E20E48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EEC924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0 912 0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34B5335E" w14:textId="6680F450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06 (2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5–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6807B1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9FFB27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5 365 76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16E8281" w14:textId="6E328126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6 (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3–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79171B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1C3838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5 546 2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49A4916" w14:textId="30F5B605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0 (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8–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8)</w:t>
            </w:r>
          </w:p>
        </w:tc>
      </w:tr>
      <w:tr w:rsidR="00695813" w:rsidRPr="00695813" w14:paraId="1BD4A8B8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B1029EE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60–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625706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48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556945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8 587 00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05865EF3" w14:textId="3F155B56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5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1 (5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3–6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1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EF5355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00D2D9D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4 124 53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49BD167" w14:textId="270B9D64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3 (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7–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7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8BD2F8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9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CD49F4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4 462 4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3EFA68A" w14:textId="5E34A3D5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9 (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1–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4)</w:t>
            </w:r>
          </w:p>
        </w:tc>
      </w:tr>
      <w:tr w:rsidR="00695813" w:rsidRPr="00695813" w14:paraId="355F31D4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859513E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70–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58E8C6B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8ADB6FE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 940 69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6B520B1B" w14:textId="11A58625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9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4 (8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1–10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6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5810D09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2DDE06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 793 89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4F75406" w14:textId="0F636FA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5 (1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9–1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3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F5F13EA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D8BEF8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 146 8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C70905D" w14:textId="2B4906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7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8 (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2–8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8)</w:t>
            </w:r>
          </w:p>
        </w:tc>
      </w:tr>
      <w:tr w:rsidR="00695813" w:rsidRPr="00695813" w14:paraId="5EBB72F7" w14:textId="77777777" w:rsidTr="00695813"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007572D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80–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4A825EC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1C3C100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 955 2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DCFF6EA" w14:textId="7788F48C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7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54 (15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76–19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4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E4047A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309809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846 5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2E965601" w14:textId="3AAB241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9 (19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9–2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86E2C9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5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5B1A0F5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 108 67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A789365" w14:textId="109A016B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14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07 (11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99–16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1)</w:t>
            </w:r>
          </w:p>
        </w:tc>
      </w:tr>
      <w:tr w:rsidR="00695813" w:rsidRPr="00695813" w14:paraId="0195BD5E" w14:textId="77777777" w:rsidTr="00695813">
        <w:tc>
          <w:tcPr>
            <w:tcW w:w="387" w:type="pct"/>
            <w:tcBorders>
              <w:top w:val="nil"/>
              <w:left w:val="nil"/>
              <w:right w:val="nil"/>
            </w:tcBorders>
          </w:tcPr>
          <w:p w14:paraId="58364F70" w14:textId="77777777" w:rsidR="00E01379" w:rsidRPr="00695813" w:rsidRDefault="00E01379" w:rsidP="00A23BDF">
            <w:pPr>
              <w:pStyle w:val="BodyText10"/>
              <w:spacing w:after="0"/>
              <w:rPr>
                <w:rFonts w:eastAsia="PMingLiU"/>
                <w:lang w:val="en-GB" w:eastAsia="zh-TW"/>
              </w:rPr>
            </w:pPr>
            <w:r w:rsidRPr="00695813">
              <w:rPr>
                <w:rFonts w:eastAsia="PMingLiU"/>
                <w:lang w:val="en-GB" w:eastAsia="zh-TW"/>
              </w:rPr>
              <w:t>≥ 9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</w:tcPr>
          <w:p w14:paraId="36925022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11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2618F707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382 637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</w:tcPr>
          <w:p w14:paraId="26C996BE" w14:textId="7203AAA1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9 (23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98–34</w:t>
            </w:r>
            <w:r w:rsidR="00695813" w:rsidRPr="00695813">
              <w:rPr>
                <w:lang w:val="en-GB"/>
              </w:rPr>
              <w:t>.</w:t>
            </w:r>
            <w:r w:rsidRPr="00695813">
              <w:rPr>
                <w:lang w:val="en-GB"/>
              </w:rPr>
              <w:t>8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</w:tcPr>
          <w:p w14:paraId="1EA8D0A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57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</w:tcPr>
          <w:p w14:paraId="4D58E058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173 594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</w:tcPr>
          <w:p w14:paraId="65A375B8" w14:textId="5D237D6E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3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3 (2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10–42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24)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</w:tcPr>
          <w:p w14:paraId="4AE8074F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5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426D3804" w14:textId="77777777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lang w:val="en-GB"/>
              </w:rPr>
              <w:t>209 043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14:paraId="730AD4E1" w14:textId="5EABEA53" w:rsidR="00E01379" w:rsidRPr="00695813" w:rsidRDefault="00E01379" w:rsidP="00A23BDF">
            <w:pPr>
              <w:pStyle w:val="BodyText10"/>
              <w:spacing w:after="0"/>
              <w:jc w:val="center"/>
              <w:rPr>
                <w:rFonts w:eastAsia="PMingLiU"/>
                <w:lang w:val="en-GB" w:eastAsia="zh-TW"/>
              </w:rPr>
            </w:pPr>
            <w:r w:rsidRPr="00695813">
              <w:rPr>
                <w:color w:val="000000"/>
                <w:lang w:val="en-GB"/>
              </w:rPr>
              <w:t>25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83 (19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60–33</w:t>
            </w:r>
            <w:r w:rsidR="00695813" w:rsidRPr="00695813">
              <w:rPr>
                <w:color w:val="000000"/>
                <w:lang w:val="en-GB"/>
              </w:rPr>
              <w:t>.</w:t>
            </w:r>
            <w:r w:rsidRPr="00695813">
              <w:rPr>
                <w:color w:val="000000"/>
                <w:lang w:val="en-GB"/>
              </w:rPr>
              <w:t>45)</w:t>
            </w:r>
          </w:p>
        </w:tc>
      </w:tr>
    </w:tbl>
    <w:p w14:paraId="1DDB385D" w14:textId="20F5A64C" w:rsidR="008A6BF9" w:rsidRPr="00695813" w:rsidRDefault="00E01379" w:rsidP="00E01379">
      <w:pPr>
        <w:pStyle w:val="BodyText10"/>
        <w:spacing w:after="0"/>
        <w:jc w:val="left"/>
      </w:pPr>
      <w:r w:rsidRPr="00695813">
        <w:rPr>
          <w:lang w:val="en-GB"/>
        </w:rPr>
        <w:t>CI, confidence interval</w:t>
      </w:r>
    </w:p>
    <w:sectPr w:rsidR="008A6BF9" w:rsidRPr="00695813" w:rsidSect="00E0137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01381" w14:textId="77777777" w:rsidR="00E01379" w:rsidRDefault="00E01379" w:rsidP="00E01379">
      <w:pPr>
        <w:spacing w:after="0" w:line="240" w:lineRule="auto"/>
      </w:pPr>
      <w:r>
        <w:separator/>
      </w:r>
    </w:p>
  </w:endnote>
  <w:endnote w:type="continuationSeparator" w:id="0">
    <w:p w14:paraId="1555B7C9" w14:textId="77777777" w:rsidR="00E01379" w:rsidRDefault="00E01379" w:rsidP="00E01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6737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708DA" w14:textId="35CC1A3F" w:rsidR="00E01379" w:rsidRDefault="00E013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A6F273" w14:textId="77777777" w:rsidR="00E01379" w:rsidRDefault="00E01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92A2C" w14:textId="77777777" w:rsidR="00E01379" w:rsidRDefault="00E01379" w:rsidP="00E01379">
      <w:pPr>
        <w:spacing w:after="0" w:line="240" w:lineRule="auto"/>
      </w:pPr>
      <w:r>
        <w:separator/>
      </w:r>
    </w:p>
  </w:footnote>
  <w:footnote w:type="continuationSeparator" w:id="0">
    <w:p w14:paraId="0091DC4B" w14:textId="77777777" w:rsidR="00E01379" w:rsidRDefault="00E01379" w:rsidP="00E013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DAEC28B8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850"/>
        </w:tabs>
        <w:ind w:left="850" w:hanging="850"/>
      </w:pPr>
    </w:lvl>
    <w:lvl w:ilvl="2">
      <w:start w:val="1"/>
      <w:numFmt w:val="decimal"/>
      <w:pStyle w:val="Heading3"/>
      <w:lvlText w:val="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pStyle w:val="Heading4"/>
      <w:lvlText w:val="%2.%3.%4."/>
      <w:lvlJc w:val="left"/>
      <w:pPr>
        <w:tabs>
          <w:tab w:val="num" w:pos="2246"/>
        </w:tabs>
        <w:ind w:left="2246" w:hanging="1396"/>
      </w:pPr>
    </w:lvl>
    <w:lvl w:ilvl="4">
      <w:start w:val="1"/>
      <w:numFmt w:val="decimal"/>
      <w:pStyle w:val="Heading5"/>
      <w:lvlText w:val="%2.%3.%4.%5."/>
      <w:lvlJc w:val="left"/>
      <w:pPr>
        <w:tabs>
          <w:tab w:val="num" w:pos="2246"/>
        </w:tabs>
        <w:ind w:left="2246" w:hanging="1396"/>
      </w:pPr>
    </w:lvl>
    <w:lvl w:ilvl="5">
      <w:start w:val="1"/>
      <w:numFmt w:val="decimal"/>
      <w:pStyle w:val="Heading6"/>
      <w:lvlText w:val="%2.%3.%4.%5.%6."/>
      <w:lvlJc w:val="left"/>
      <w:pPr>
        <w:tabs>
          <w:tab w:val="num" w:pos="2246"/>
        </w:tabs>
        <w:ind w:left="2246" w:hanging="1396"/>
      </w:pPr>
    </w:lvl>
    <w:lvl w:ilvl="6">
      <w:start w:val="1"/>
      <w:numFmt w:val="decimal"/>
      <w:pStyle w:val="Heading7"/>
      <w:lvlText w:val="%2.%3.%4.%5.%6.%7."/>
      <w:lvlJc w:val="left"/>
      <w:pPr>
        <w:tabs>
          <w:tab w:val="num" w:pos="2290"/>
        </w:tabs>
        <w:ind w:left="2246" w:hanging="1396"/>
      </w:pPr>
    </w:lvl>
    <w:lvl w:ilvl="7">
      <w:start w:val="1"/>
      <w:numFmt w:val="decimal"/>
      <w:pStyle w:val="Heading8"/>
      <w:lvlText w:val="%2.%3.%4.%5.%6.%7.%8."/>
      <w:lvlJc w:val="left"/>
      <w:pPr>
        <w:tabs>
          <w:tab w:val="num" w:pos="2650"/>
        </w:tabs>
        <w:ind w:left="2650" w:hanging="1800"/>
      </w:pPr>
    </w:lvl>
    <w:lvl w:ilvl="8">
      <w:start w:val="1"/>
      <w:numFmt w:val="decimal"/>
      <w:pStyle w:val="Heading9"/>
      <w:lvlText w:val="%2.%3.%4.%5.%6.%7.%8.%9."/>
      <w:lvlJc w:val="left"/>
      <w:pPr>
        <w:tabs>
          <w:tab w:val="num" w:pos="3010"/>
        </w:tabs>
        <w:ind w:left="2650" w:hanging="1800"/>
      </w:pPr>
    </w:lvl>
  </w:abstractNum>
  <w:num w:numId="1" w16cid:durableId="2818880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79"/>
    <w:rsid w:val="003E5131"/>
    <w:rsid w:val="00582344"/>
    <w:rsid w:val="00695813"/>
    <w:rsid w:val="00857F17"/>
    <w:rsid w:val="008A6BF9"/>
    <w:rsid w:val="00C61B3F"/>
    <w:rsid w:val="00D94D36"/>
    <w:rsid w:val="00DF13C9"/>
    <w:rsid w:val="00E01379"/>
    <w:rsid w:val="00E2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2D43"/>
  <w15:chartTrackingRefBased/>
  <w15:docId w15:val="{CE7B6700-D967-4778-8C57-1C2300E94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379"/>
    <w:pPr>
      <w:spacing w:after="120" w:line="480" w:lineRule="auto"/>
    </w:pPr>
    <w:rPr>
      <w:rFonts w:eastAsia="PMingLiU"/>
      <w:lang w:val="en-US"/>
    </w:rPr>
  </w:style>
  <w:style w:type="paragraph" w:styleId="Heading1">
    <w:name w:val="heading 1"/>
    <w:next w:val="Normal"/>
    <w:link w:val="Heading1Char"/>
    <w:qFormat/>
    <w:rsid w:val="00E01379"/>
    <w:pPr>
      <w:keepNext/>
      <w:keepLines/>
      <w:numPr>
        <w:numId w:val="1"/>
      </w:numPr>
      <w:spacing w:after="60" w:line="240" w:lineRule="auto"/>
      <w:outlineLvl w:val="0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2">
    <w:name w:val="heading 2"/>
    <w:next w:val="Normal"/>
    <w:link w:val="Heading2Char"/>
    <w:qFormat/>
    <w:rsid w:val="00E01379"/>
    <w:pPr>
      <w:keepNext/>
      <w:keepLines/>
      <w:numPr>
        <w:ilvl w:val="1"/>
        <w:numId w:val="1"/>
      </w:numPr>
      <w:tabs>
        <w:tab w:val="clear" w:pos="850"/>
        <w:tab w:val="left" w:pos="720"/>
      </w:tabs>
      <w:spacing w:after="60" w:line="240" w:lineRule="auto"/>
      <w:ind w:left="720" w:hanging="720"/>
      <w:outlineLvl w:val="1"/>
    </w:pPr>
    <w:rPr>
      <w:rFonts w:ascii="Arial" w:eastAsia="Times New Roman" w:hAnsi="Arial" w:cs="Times New Roman"/>
      <w:b/>
      <w:caps/>
      <w:sz w:val="24"/>
      <w:szCs w:val="20"/>
      <w:lang w:val="en-US"/>
    </w:rPr>
  </w:style>
  <w:style w:type="paragraph" w:styleId="Heading3">
    <w:name w:val="heading 3"/>
    <w:next w:val="Normal"/>
    <w:link w:val="Heading3Char"/>
    <w:qFormat/>
    <w:rsid w:val="00E01379"/>
    <w:pPr>
      <w:keepNext/>
      <w:keepLines/>
      <w:numPr>
        <w:ilvl w:val="2"/>
        <w:numId w:val="1"/>
      </w:numPr>
      <w:tabs>
        <w:tab w:val="clear" w:pos="850"/>
        <w:tab w:val="left" w:pos="936"/>
      </w:tabs>
      <w:spacing w:after="60" w:line="240" w:lineRule="auto"/>
      <w:ind w:left="936" w:hanging="936"/>
      <w:outlineLvl w:val="2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4">
    <w:name w:val="heading 4"/>
    <w:next w:val="Normal"/>
    <w:link w:val="Heading4Char"/>
    <w:qFormat/>
    <w:rsid w:val="00E01379"/>
    <w:pPr>
      <w:keepNext/>
      <w:keepLines/>
      <w:numPr>
        <w:ilvl w:val="3"/>
        <w:numId w:val="1"/>
      </w:numPr>
      <w:tabs>
        <w:tab w:val="clear" w:pos="2246"/>
        <w:tab w:val="left" w:pos="1152"/>
      </w:tabs>
      <w:spacing w:after="60" w:line="240" w:lineRule="auto"/>
      <w:ind w:left="1152" w:hanging="1152"/>
      <w:outlineLvl w:val="3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5">
    <w:name w:val="heading 5"/>
    <w:next w:val="Normal"/>
    <w:link w:val="Heading5Char"/>
    <w:qFormat/>
    <w:rsid w:val="00E01379"/>
    <w:pPr>
      <w:keepNext/>
      <w:keepLines/>
      <w:numPr>
        <w:ilvl w:val="4"/>
        <w:numId w:val="1"/>
      </w:numPr>
      <w:tabs>
        <w:tab w:val="clear" w:pos="2246"/>
        <w:tab w:val="left" w:pos="1368"/>
      </w:tabs>
      <w:spacing w:after="60" w:line="240" w:lineRule="auto"/>
      <w:ind w:left="1368" w:hanging="1368"/>
      <w:outlineLvl w:val="4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6">
    <w:name w:val="heading 6"/>
    <w:next w:val="Normal"/>
    <w:link w:val="Heading6Char"/>
    <w:qFormat/>
    <w:rsid w:val="00E01379"/>
    <w:pPr>
      <w:keepNext/>
      <w:keepLines/>
      <w:numPr>
        <w:ilvl w:val="5"/>
        <w:numId w:val="1"/>
      </w:numPr>
      <w:tabs>
        <w:tab w:val="clear" w:pos="2246"/>
        <w:tab w:val="left" w:pos="1584"/>
      </w:tabs>
      <w:spacing w:after="60" w:line="240" w:lineRule="auto"/>
      <w:ind w:left="1584" w:hanging="1584"/>
      <w:outlineLvl w:val="5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7">
    <w:name w:val="heading 7"/>
    <w:next w:val="Normal"/>
    <w:link w:val="Heading7Char"/>
    <w:qFormat/>
    <w:rsid w:val="00E01379"/>
    <w:pPr>
      <w:keepNext/>
      <w:keepLines/>
      <w:numPr>
        <w:ilvl w:val="6"/>
        <w:numId w:val="1"/>
      </w:numPr>
      <w:tabs>
        <w:tab w:val="clear" w:pos="2290"/>
        <w:tab w:val="left" w:pos="1800"/>
      </w:tabs>
      <w:spacing w:after="60" w:line="240" w:lineRule="auto"/>
      <w:ind w:left="1800" w:hanging="1800"/>
      <w:outlineLvl w:val="6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8">
    <w:name w:val="heading 8"/>
    <w:next w:val="Normal"/>
    <w:link w:val="Heading8Char"/>
    <w:qFormat/>
    <w:rsid w:val="00E01379"/>
    <w:pPr>
      <w:keepNext/>
      <w:keepLines/>
      <w:numPr>
        <w:ilvl w:val="7"/>
        <w:numId w:val="1"/>
      </w:numPr>
      <w:tabs>
        <w:tab w:val="clear" w:pos="2650"/>
        <w:tab w:val="left" w:pos="2016"/>
      </w:tabs>
      <w:spacing w:after="60" w:line="240" w:lineRule="auto"/>
      <w:ind w:left="2016" w:hanging="2016"/>
      <w:outlineLvl w:val="7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9">
    <w:name w:val="heading 9"/>
    <w:next w:val="Normal"/>
    <w:link w:val="Heading9Char"/>
    <w:qFormat/>
    <w:rsid w:val="00E01379"/>
    <w:pPr>
      <w:keepNext/>
      <w:keepLines/>
      <w:numPr>
        <w:ilvl w:val="8"/>
        <w:numId w:val="1"/>
      </w:numPr>
      <w:tabs>
        <w:tab w:val="clear" w:pos="3010"/>
        <w:tab w:val="left" w:pos="2232"/>
      </w:tabs>
      <w:spacing w:after="60" w:line="240" w:lineRule="auto"/>
      <w:ind w:left="2232" w:hanging="2232"/>
      <w:outlineLvl w:val="8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137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E01379"/>
    <w:rPr>
      <w:rFonts w:ascii="Arial" w:eastAsia="Times New Roman" w:hAnsi="Arial" w:cs="Times New Roman"/>
      <w:b/>
      <w:caps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E0137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E0137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E0137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E0137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E0137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E0137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E01379"/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BodyText10">
    <w:name w:val="BodyText10"/>
    <w:rsid w:val="00E01379"/>
    <w:pPr>
      <w:suppressAutoHyphens/>
      <w:spacing w:after="20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1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379"/>
    <w:rPr>
      <w:rFonts w:eastAsia="PMingLiU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1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379"/>
    <w:rPr>
      <w:rFonts w:eastAsia="PMingLiU"/>
      <w:lang w:val="en-US"/>
    </w:rPr>
  </w:style>
  <w:style w:type="paragraph" w:styleId="Revision">
    <w:name w:val="Revision"/>
    <w:hidden/>
    <w:uiPriority w:val="99"/>
    <w:semiHidden/>
    <w:rsid w:val="00D94D36"/>
    <w:pPr>
      <w:spacing w:after="0" w:line="240" w:lineRule="auto"/>
    </w:pPr>
    <w:rPr>
      <w:rFonts w:eastAsia="PMingLiU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Wolter, Joanne [JACAU Non-J&amp;J]</cp:lastModifiedBy>
  <cp:revision>2</cp:revision>
  <dcterms:created xsi:type="dcterms:W3CDTF">2024-03-19T09:46:00Z</dcterms:created>
  <dcterms:modified xsi:type="dcterms:W3CDTF">2024-03-19T09:46:00Z</dcterms:modified>
</cp:coreProperties>
</file>